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642" w:rsidRPr="00BB4A54" w:rsidRDefault="00624642" w:rsidP="006246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156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2: </w:t>
      </w:r>
      <w:r w:rsidRPr="00BF1567">
        <w:rPr>
          <w:rFonts w:ascii="Times New Roman" w:hAnsi="Times New Roman" w:cs="Times New Roman"/>
          <w:b/>
          <w:sz w:val="24"/>
          <w:szCs w:val="24"/>
        </w:rPr>
        <w:t>Table S5.</w:t>
      </w:r>
      <w:r w:rsidRPr="00BF15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1567">
        <w:rPr>
          <w:rFonts w:ascii="Times New Roman" w:hAnsi="Times New Roman" w:cs="Times New Roman"/>
          <w:b/>
          <w:bCs/>
          <w:sz w:val="24"/>
          <w:szCs w:val="24"/>
        </w:rPr>
        <w:t>SiRNA</w:t>
      </w:r>
      <w:proofErr w:type="spellEnd"/>
      <w:r w:rsidRPr="00BF1567">
        <w:rPr>
          <w:rFonts w:ascii="Times New Roman" w:hAnsi="Times New Roman" w:cs="Times New Roman"/>
          <w:b/>
          <w:bCs/>
          <w:sz w:val="24"/>
          <w:szCs w:val="24"/>
        </w:rPr>
        <w:t xml:space="preserve"> used for silencing target genes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592"/>
        <w:gridCol w:w="3776"/>
        <w:gridCol w:w="2421"/>
      </w:tblGrid>
      <w:tr w:rsidR="00624642" w:rsidRPr="00BB4A54" w:rsidTr="005810E3">
        <w:trPr>
          <w:trHeight w:val="18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4642" w:rsidRPr="00BB4A54" w:rsidRDefault="00624642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Target transcript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4642" w:rsidRPr="00BB4A54" w:rsidRDefault="00624642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624642" w:rsidRPr="00BB4A54" w:rsidTr="005810E3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642" w:rsidRPr="00BB4A54" w:rsidRDefault="00624642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CircCYP24A1 1#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UAAUACGCCUCAGGGAAGT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</w:tr>
      <w:tr w:rsidR="00624642" w:rsidRPr="00BB4A54" w:rsidTr="005810E3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CircCYP24A1 2#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UAAUACGCCUCAGGGAAT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4642" w:rsidRPr="00BB4A54" w:rsidTr="005810E3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ALDH1A3 1#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GCCUCAGAUUGAUCAAAT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4642" w:rsidRPr="00BB4A54" w:rsidTr="005810E3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sz w:val="24"/>
                <w:szCs w:val="24"/>
              </w:rPr>
              <w:t>ALDH1A3 2#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GAGAACUAGGUGAAUAT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642" w:rsidRPr="00BB4A54" w:rsidRDefault="00624642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C31E8" w:rsidRPr="00624642" w:rsidRDefault="004C31E8" w:rsidP="00624642">
      <w:bookmarkStart w:id="0" w:name="_GoBack"/>
      <w:bookmarkEnd w:id="0"/>
    </w:p>
    <w:sectPr w:rsidR="004C31E8" w:rsidRPr="00624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24642"/>
    <w:rsid w:val="00643637"/>
    <w:rsid w:val="006552A3"/>
    <w:rsid w:val="006D1A8F"/>
    <w:rsid w:val="007A68FE"/>
    <w:rsid w:val="007D7400"/>
    <w:rsid w:val="00801CD4"/>
    <w:rsid w:val="008C520B"/>
    <w:rsid w:val="008F03EE"/>
    <w:rsid w:val="008F05D3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BF1567"/>
    <w:rsid w:val="00C45DFB"/>
    <w:rsid w:val="00C72D54"/>
    <w:rsid w:val="00CA7BB4"/>
    <w:rsid w:val="00CB5A3A"/>
    <w:rsid w:val="00CE4211"/>
    <w:rsid w:val="00D36DEA"/>
    <w:rsid w:val="00D4404C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3:00Z</dcterms:created>
  <dcterms:modified xsi:type="dcterms:W3CDTF">2022-07-07T22:03:00Z</dcterms:modified>
</cp:coreProperties>
</file>